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69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64"/>
        <w:gridCol w:w="956"/>
        <w:gridCol w:w="883"/>
        <w:gridCol w:w="1805"/>
        <w:gridCol w:w="918"/>
        <w:gridCol w:w="973"/>
      </w:tblGrid>
      <w:tr w:rsidR="00D371BF" w:rsidRPr="006B7DA3" w:rsidTr="00713CEE">
        <w:trPr>
          <w:trHeight w:val="263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D371BF" w:rsidRPr="006B7DA3" w:rsidRDefault="00D371BF" w:rsidP="00713CEE">
            <w:pPr>
              <w:spacing w:after="0" w:line="240" w:lineRule="auto"/>
              <w:rPr>
                <w:rFonts w:ascii="Myriad Pro" w:eastAsia="Times New Roman" w:hAnsi="Myriad Pro" w:cs="Times New Roman"/>
                <w:b/>
                <w:bCs/>
                <w:lang w:eastAsia="de-DE"/>
              </w:rPr>
            </w:pPr>
            <w:r w:rsidRPr="006B7DA3">
              <w:rPr>
                <w:rFonts w:ascii="Myriad Pro" w:eastAsia="Times New Roman" w:hAnsi="Myriad Pro" w:cs="Times New Roman"/>
                <w:b/>
                <w:bCs/>
                <w:lang w:eastAsia="de-DE"/>
              </w:rPr>
              <w:t>Table S</w:t>
            </w:r>
            <w:r>
              <w:rPr>
                <w:rFonts w:ascii="Myriad Pro" w:eastAsia="Times New Roman" w:hAnsi="Myriad Pro" w:cs="Times New Roman"/>
                <w:b/>
                <w:bCs/>
                <w:lang w:eastAsia="de-DE"/>
              </w:rPr>
              <w:t>5</w:t>
            </w:r>
            <w:r w:rsidRPr="006B7DA3">
              <w:rPr>
                <w:rFonts w:ascii="Myriad Pro" w:eastAsia="Times New Roman" w:hAnsi="Myriad Pro" w:cs="Times New Roman"/>
                <w:b/>
                <w:bCs/>
                <w:lang w:eastAsia="de-DE"/>
              </w:rPr>
              <w:t>: Brain-brain model predicting post-stimulus low-frequency power</w:t>
            </w:r>
          </w:p>
        </w:tc>
      </w:tr>
      <w:tr w:rsidR="00D371BF" w:rsidRPr="006B7DA3" w:rsidTr="00713CEE">
        <w:trPr>
          <w:trHeight w:val="274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D371BF" w:rsidRPr="006B7DA3" w:rsidRDefault="00D371BF" w:rsidP="00713CEE">
            <w:pPr>
              <w:spacing w:after="0" w:line="240" w:lineRule="auto"/>
              <w:rPr>
                <w:rFonts w:ascii="Myriad Pro" w:eastAsia="Times New Roman" w:hAnsi="Myriad Pro" w:cs="Times New Roman"/>
                <w:b/>
                <w:bCs/>
                <w:lang w:eastAsia="de-DE"/>
              </w:rPr>
            </w:pPr>
            <w:r w:rsidRPr="006B7DA3">
              <w:rPr>
                <w:rFonts w:ascii="Myriad Pro" w:eastAsia="Times New Roman" w:hAnsi="Myriad Pro" w:cs="Times New Roman"/>
                <w:b/>
                <w:bCs/>
                <w:lang w:eastAsia="de-DE"/>
              </w:rPr>
              <w:t> </w:t>
            </w:r>
          </w:p>
        </w:tc>
        <w:tc>
          <w:tcPr>
            <w:tcW w:w="0" w:type="auto"/>
            <w:gridSpan w:val="5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D371BF" w:rsidRPr="006B7DA3" w:rsidRDefault="00D371BF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eastAsia="de-DE"/>
              </w:rPr>
            </w:pPr>
            <w:r w:rsidRPr="006026CB">
              <w:rPr>
                <w:rFonts w:ascii="Myriad Pro" w:eastAsia="Times New Roman" w:hAnsi="Myriad Pro" w:cs="Times New Roman"/>
                <w:b/>
                <w:bCs/>
                <w:lang w:eastAsia="de-DE"/>
              </w:rPr>
              <w:t>Stimulus-evoked low frequency power</w:t>
            </w:r>
          </w:p>
        </w:tc>
      </w:tr>
      <w:tr w:rsidR="00D371BF" w:rsidRPr="006B7DA3" w:rsidTr="00713CEE">
        <w:trPr>
          <w:trHeight w:val="274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D371BF" w:rsidRPr="006B7DA3" w:rsidRDefault="00D371BF" w:rsidP="00713CEE">
            <w:pPr>
              <w:spacing w:after="0" w:line="240" w:lineRule="auto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D371BF" w:rsidRPr="006B7DA3" w:rsidRDefault="00D371BF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D371BF" w:rsidRPr="006B7DA3" w:rsidRDefault="00D371BF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D371BF" w:rsidRPr="006B7DA3" w:rsidRDefault="00D371BF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D371BF" w:rsidRPr="006B7DA3" w:rsidRDefault="00D371BF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t-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D371BF" w:rsidRPr="006B7DA3" w:rsidRDefault="00D371BF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p</w:t>
            </w:r>
          </w:p>
        </w:tc>
      </w:tr>
      <w:tr w:rsidR="00D371BF" w:rsidRPr="006B7DA3" w:rsidTr="00713CEE">
        <w:trPr>
          <w:trHeight w:val="26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D371BF" w:rsidRPr="006B7DA3" w:rsidRDefault="00D371BF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D371BF" w:rsidRPr="006B7DA3" w:rsidRDefault="00D371BF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D371BF" w:rsidRPr="006B7DA3" w:rsidRDefault="00D371BF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0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D371BF" w:rsidRPr="006B7DA3" w:rsidRDefault="00D371BF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-0.074 – 0.0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D371BF" w:rsidRPr="006B7DA3" w:rsidRDefault="00D371BF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0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D371BF" w:rsidRPr="006B7DA3" w:rsidRDefault="00D371BF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9694</w:t>
            </w:r>
          </w:p>
        </w:tc>
      </w:tr>
      <w:tr w:rsidR="00D371BF" w:rsidRPr="006B7DA3" w:rsidTr="00713CEE">
        <w:trPr>
          <w:trHeight w:val="26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D371BF" w:rsidRPr="006B7DA3" w:rsidRDefault="00D371BF" w:rsidP="00713CEE">
            <w:pPr>
              <w:spacing w:after="0" w:line="240" w:lineRule="auto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Entropy (linear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D371BF" w:rsidRPr="006B7DA3" w:rsidRDefault="00D371BF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-0.0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D371BF" w:rsidRPr="006B7DA3" w:rsidRDefault="00D371BF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0.0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D371BF" w:rsidRPr="006B7DA3" w:rsidRDefault="00D371BF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-0.048 – -0.0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D371BF" w:rsidRPr="006B7DA3" w:rsidRDefault="00D371BF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-2.3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D371BF" w:rsidRPr="006B7DA3" w:rsidRDefault="00D371BF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0.0170</w:t>
            </w:r>
          </w:p>
        </w:tc>
      </w:tr>
      <w:tr w:rsidR="00D371BF" w:rsidRPr="006B7DA3" w:rsidTr="00713CEE">
        <w:trPr>
          <w:trHeight w:val="26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D371BF" w:rsidRPr="006B7DA3" w:rsidRDefault="00D371BF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Entropy (quadratic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D371BF" w:rsidRPr="006B7DA3" w:rsidRDefault="00D371BF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D371BF" w:rsidRPr="006B7DA3" w:rsidRDefault="00D371BF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0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D371BF" w:rsidRPr="006B7DA3" w:rsidRDefault="00D371BF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-0.017 – 0.0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D371BF" w:rsidRPr="006B7DA3" w:rsidRDefault="00D371BF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1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D371BF" w:rsidRPr="006B7DA3" w:rsidRDefault="00D371BF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9149</w:t>
            </w:r>
          </w:p>
        </w:tc>
      </w:tr>
      <w:tr w:rsidR="00D371BF" w:rsidRPr="006B7DA3" w:rsidTr="00713CEE">
        <w:trPr>
          <w:trHeight w:val="26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D371BF" w:rsidRPr="006B7DA3" w:rsidRDefault="00D371BF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Entropy basel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D371BF" w:rsidRPr="006B7DA3" w:rsidRDefault="00D371BF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0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D371BF" w:rsidRPr="006B7DA3" w:rsidRDefault="00D371BF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0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D371BF" w:rsidRPr="006B7DA3" w:rsidRDefault="00D371BF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018 – 0.0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D371BF" w:rsidRPr="006B7DA3" w:rsidRDefault="00D371BF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3.3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D371BF" w:rsidRPr="006B7DA3" w:rsidRDefault="00D371BF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0007</w:t>
            </w:r>
          </w:p>
        </w:tc>
      </w:tr>
      <w:tr w:rsidR="00D371BF" w:rsidRPr="006B7DA3" w:rsidTr="00713CEE">
        <w:trPr>
          <w:trHeight w:val="25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D371BF" w:rsidRPr="006B7DA3" w:rsidRDefault="00D371BF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Pupil size (linear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D371BF" w:rsidRPr="006B7DA3" w:rsidRDefault="00D371BF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0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D371BF" w:rsidRPr="006B7DA3" w:rsidRDefault="00D371BF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0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D371BF" w:rsidRPr="006B7DA3" w:rsidRDefault="00D371BF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-0.006 – 0.0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D371BF" w:rsidRPr="006B7DA3" w:rsidRDefault="00D371BF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1.3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D371BF" w:rsidRPr="006B7DA3" w:rsidRDefault="00D371BF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1711</w:t>
            </w:r>
          </w:p>
        </w:tc>
      </w:tr>
      <w:tr w:rsidR="00D371BF" w:rsidRPr="006B7DA3" w:rsidTr="00713CEE">
        <w:trPr>
          <w:trHeight w:val="26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D371BF" w:rsidRPr="006B7DA3" w:rsidRDefault="00D371BF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Pupil size (quadratic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D371BF" w:rsidRPr="006B7DA3" w:rsidRDefault="00D371BF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0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D371BF" w:rsidRPr="006B7DA3" w:rsidRDefault="00D371BF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0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D371BF" w:rsidRPr="006B7DA3" w:rsidRDefault="00D371BF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-0.002 – 0.0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D371BF" w:rsidRPr="006B7DA3" w:rsidRDefault="00D371BF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1.6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D371BF" w:rsidRPr="006B7DA3" w:rsidRDefault="00D371BF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1088</w:t>
            </w:r>
          </w:p>
        </w:tc>
      </w:tr>
      <w:tr w:rsidR="00D371BF" w:rsidRPr="006B7DA3" w:rsidTr="00713CEE">
        <w:trPr>
          <w:trHeight w:val="26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D371BF" w:rsidRPr="006B7DA3" w:rsidRDefault="00D371BF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Entropy (linear) x Basel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D371BF" w:rsidRPr="006B7DA3" w:rsidRDefault="00D371BF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-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D371BF" w:rsidRPr="006B7DA3" w:rsidRDefault="00D371BF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D371BF" w:rsidRPr="006B7DA3" w:rsidRDefault="00D371BF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-0.003 – 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D371BF" w:rsidRPr="006B7DA3" w:rsidRDefault="00D371BF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-0.1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D371BF" w:rsidRPr="006B7DA3" w:rsidRDefault="00D371BF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8740</w:t>
            </w:r>
          </w:p>
        </w:tc>
      </w:tr>
      <w:tr w:rsidR="00D371BF" w:rsidRPr="006B7DA3" w:rsidTr="00713CEE">
        <w:trPr>
          <w:trHeight w:val="25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D371BF" w:rsidRPr="006B7DA3" w:rsidRDefault="00D371BF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Entropy(quadratic) x Basel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D371BF" w:rsidRPr="006B7DA3" w:rsidRDefault="00D371BF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-0.0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D371BF" w:rsidRPr="006B7DA3" w:rsidRDefault="00D371BF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0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D371BF" w:rsidRPr="006B7DA3" w:rsidRDefault="00D371BF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-0.058 – -0.0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D371BF" w:rsidRPr="006B7DA3" w:rsidRDefault="00D371BF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-3.6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D371BF" w:rsidRPr="006B7DA3" w:rsidRDefault="00D371BF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0003</w:t>
            </w:r>
          </w:p>
        </w:tc>
      </w:tr>
      <w:tr w:rsidR="00D371BF" w:rsidRPr="006B7DA3" w:rsidTr="00713CEE">
        <w:trPr>
          <w:trHeight w:val="26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D371BF" w:rsidRPr="006B7DA3" w:rsidRDefault="00D371BF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Participa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D371BF" w:rsidRPr="006B7DA3" w:rsidRDefault="00D371BF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0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D371BF" w:rsidRPr="006B7DA3" w:rsidRDefault="00D371BF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0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D371BF" w:rsidRPr="006B7DA3" w:rsidRDefault="00D371BF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000 – 0.0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D371BF" w:rsidRPr="006B7DA3" w:rsidRDefault="00D371BF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2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D371BF" w:rsidRPr="006B7DA3" w:rsidRDefault="00D371BF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0456</w:t>
            </w:r>
          </w:p>
        </w:tc>
      </w:tr>
      <w:tr w:rsidR="00D371BF" w:rsidRPr="006B7DA3" w:rsidTr="00713CEE">
        <w:trPr>
          <w:trHeight w:val="274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D371BF" w:rsidRPr="006B7DA3" w:rsidRDefault="00D371BF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Observations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D371BF" w:rsidRPr="006B7DA3" w:rsidRDefault="00D371BF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9831</w:t>
            </w:r>
          </w:p>
        </w:tc>
      </w:tr>
      <w:tr w:rsidR="00D371BF" w:rsidRPr="006B7DA3" w:rsidTr="00713CEE">
        <w:trPr>
          <w:trHeight w:val="274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D371BF" w:rsidRPr="006B7DA3" w:rsidRDefault="00D371BF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R</w:t>
            </w:r>
            <w:r w:rsidRPr="006B7DA3">
              <w:rPr>
                <w:rFonts w:ascii="Myriad Pro" w:eastAsia="Times New Roman" w:hAnsi="Myriad Pro" w:cs="Times New Roman"/>
                <w:vertAlign w:val="superscript"/>
                <w:lang w:val="de-DE" w:eastAsia="de-DE"/>
              </w:rPr>
              <w:t>2</w:t>
            </w: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 / adjusted R</w:t>
            </w:r>
            <w:r w:rsidRPr="006B7DA3">
              <w:rPr>
                <w:rFonts w:ascii="Myriad Pro" w:eastAsia="Times New Roman" w:hAnsi="Myriad Pro" w:cs="Times New Roman"/>
                <w:vertAlign w:val="superscript"/>
                <w:lang w:val="de-DE" w:eastAsia="de-DE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D371BF" w:rsidRPr="006B7DA3" w:rsidRDefault="00D371BF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006 / 0.005</w:t>
            </w:r>
          </w:p>
        </w:tc>
      </w:tr>
    </w:tbl>
    <w:p w:rsidR="004A7942" w:rsidRDefault="004A7942"/>
    <w:p w:rsidR="00C00158" w:rsidRPr="00C00158" w:rsidRDefault="00C00158">
      <w:pPr>
        <w:rPr>
          <w:rFonts w:ascii="Myriad Pro" w:hAnsi="Myriad Pro"/>
          <w:b/>
          <w:bCs/>
        </w:rPr>
      </w:pPr>
      <w:r w:rsidRPr="00C00158">
        <w:rPr>
          <w:rFonts w:ascii="Myriad Pro" w:hAnsi="Myriad Pro"/>
          <w:b/>
          <w:bCs/>
        </w:rPr>
        <w:t>Supplementary file 5. Estimates and statistics of the model predicting p</w:t>
      </w:r>
      <w:r w:rsidR="00432BE5">
        <w:rPr>
          <w:rFonts w:ascii="Myriad Pro" w:hAnsi="Myriad Pro"/>
          <w:b/>
          <w:bCs/>
        </w:rPr>
        <w:t>ost</w:t>
      </w:r>
      <w:bookmarkStart w:id="0" w:name="_GoBack"/>
      <w:bookmarkEnd w:id="0"/>
      <w:r w:rsidRPr="00C00158">
        <w:rPr>
          <w:rFonts w:ascii="Myriad Pro" w:hAnsi="Myriad Pro"/>
          <w:b/>
          <w:bCs/>
        </w:rPr>
        <w:t>-stimulus low-frequency power.</w:t>
      </w:r>
    </w:p>
    <w:sectPr w:rsidR="00C00158" w:rsidRPr="00C0015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 Pro"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836"/>
    <w:rsid w:val="002E6836"/>
    <w:rsid w:val="003C4950"/>
    <w:rsid w:val="00432BE5"/>
    <w:rsid w:val="004A7942"/>
    <w:rsid w:val="00817598"/>
    <w:rsid w:val="00964F44"/>
    <w:rsid w:val="00B25B08"/>
    <w:rsid w:val="00C00158"/>
    <w:rsid w:val="00C22CE9"/>
    <w:rsid w:val="00D371BF"/>
    <w:rsid w:val="00FE4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2D2C849"/>
  <w15:chartTrackingRefBased/>
  <w15:docId w15:val="{17A65678-E931-45E8-ADCF-C20647C6A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hard Waschke</dc:creator>
  <cp:keywords/>
  <dc:description/>
  <cp:lastModifiedBy>Leonhard Waschke</cp:lastModifiedBy>
  <cp:revision>4</cp:revision>
  <dcterms:created xsi:type="dcterms:W3CDTF">2019-12-05T07:40:00Z</dcterms:created>
  <dcterms:modified xsi:type="dcterms:W3CDTF">2019-12-05T07:58:00Z</dcterms:modified>
</cp:coreProperties>
</file>